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1.1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redicted HTL epitopes (CbpA) were shortlisted after assessment through TMHMM, VaxiJen v2.0, AllerTOP v.2.0, and ToxinPred servers.</w:t>
      </w: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990"/>
        <w:gridCol w:w="1990"/>
        <w:gridCol w:w="1541"/>
        <w:gridCol w:w="1519"/>
        <w:gridCol w:w="1310"/>
        <w:tblGridChange w:id="0">
          <w:tblGrid>
            <w:gridCol w:w="2990"/>
            <w:gridCol w:w="1990"/>
            <w:gridCol w:w="1541"/>
            <w:gridCol w:w="1519"/>
            <w:gridCol w:w="131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pitop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nsmembrane</w:t>
              <w:br w:type="textWrapping"/>
              <w:t xml:space="preserve">Heli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tigenic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lergenic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xicity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GVRSENTPTVTS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38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VNGSWYYLNANG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GDMATGWAKVNG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QWFKVSDKWYYV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KWYYVNGSGALAV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KWYYVNSNGA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GVVHAEGVRSENT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6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WYYLNANGA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WYYLNANGD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WYYLNSNGA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VRSENTPTVTSSGQ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4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QENGMWYFYNTDG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WYYVNGSGALAV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WYYVNS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GGVVHAEGVRS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NGDMATGWAKV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NGDMATGWVKDG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NGSMATGWVKDG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KTGWKQENGMWYF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WFKVSDKWYYVNG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WFKVSDKWYYVNS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KWYYVNGSGALAV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KWYYVNSNGAMA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NTPTVTSSGQD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4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QWFKVSDKWYYV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QWFKVSDKWYYV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WYYLNA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WYYLNANGD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WYYLNS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WYYLEASGAMKASQ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FKVSDKWYYVNS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LNANGAMATGW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LNANGSMATGW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LNANGSMATGWV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LNSNGAMATGW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6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VNGSGALAVNT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VNSNGAMATGW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</w:tbl>
    <w:p w:rsidR="00000000" w:rsidDel="00000000" w:rsidP="00000000" w:rsidRDefault="00000000" w:rsidRPr="00000000" w14:paraId="000000C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1.2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hortlisted HTL epitopes (CbpA) were further evaluated for IFN-γ production.</w:t>
      </w:r>
      <w:r w:rsidDel="00000000" w:rsidR="00000000" w:rsidRPr="00000000">
        <w:rPr>
          <w:rtl w:val="0"/>
        </w:rPr>
      </w:r>
    </w:p>
    <w:tbl>
      <w:tblPr>
        <w:tblStyle w:val="Table2"/>
        <w:tblW w:w="4503.0" w:type="dxa"/>
        <w:jc w:val="center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990"/>
        <w:gridCol w:w="1513"/>
        <w:tblGridChange w:id="0">
          <w:tblGrid>
            <w:gridCol w:w="2990"/>
            <w:gridCol w:w="1513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pitop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FN-γ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GVRSENTPTVTS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VNGSWYYLNANG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QWFKVSDKWYYV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GVVHAEGVRSENT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WYYLNANGA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WYYLNANGD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WYYLNSNGA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WYYVNS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GGVVHAEGVRS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NGDMATGWVKDG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NGSMATGWVKDG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KTGWKQENGMWYF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WFKVSDKWYYVNG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WFKVSDKWYYVNS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NTPTVTSSGQD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QWFKVSDKWYYV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QWFKVSDKWYYV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WYYLNA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WYYLNANGD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WYYLNS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WYYLEASGAMKASQ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FKVSDKWYYVNS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LNANGAMATGW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LNANGSMATGW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LNANGSMATGW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LNSNGAMATGW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VNSNGAMATGW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2.1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edicted HTL epitopes (PspA) were shortlisted after assessment through TMHMM, VaxiJen v2.0, AllerTOP v.2.0, and ToxinPred server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50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75"/>
        <w:gridCol w:w="2284"/>
        <w:gridCol w:w="1365"/>
        <w:gridCol w:w="1840"/>
        <w:gridCol w:w="986"/>
        <w:tblGridChange w:id="0">
          <w:tblGrid>
            <w:gridCol w:w="2875"/>
            <w:gridCol w:w="2284"/>
            <w:gridCol w:w="1365"/>
            <w:gridCol w:w="1840"/>
            <w:gridCol w:w="986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pito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nsmembrane</w:t>
              <w:br w:type="textWrapping"/>
              <w:t xml:space="preserve">Heli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tige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lerge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xic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GAMATGWAKVNG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KKDYETAKKKA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5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APKPEKPAPAPA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APKPEQPAPAPK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KPEKPAPAPAPK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KPEQPTPAPKPE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KWYYVNGSGSLAV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KWYYVNSNGA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WYYLNANGA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WYYLNSNGA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KDYETAKKKAEDAQ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8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EKPAPAPAPKPEQ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WYYVNGSGSLAV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WYYVNS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PKPEQPAPAP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KPEKPAPAPAP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KPEQPAPAPK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KPEQPTPAPKP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KPEKPAPAPAPKP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KWYYVNSNGAMA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WYYLNA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WYYLNS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WYYLEASGAMKASQ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NTTVDGYTVNENG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9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VNGSGSLAVNT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VNSNGAMATGW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</w:tbl>
    <w:p w:rsidR="00000000" w:rsidDel="00000000" w:rsidP="00000000" w:rsidRDefault="00000000" w:rsidRPr="00000000" w14:paraId="0000018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2.2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hortlisted HTL epitopes (PspA) were further evaluated for IFN-γ production.</w:t>
      </w:r>
      <w:r w:rsidDel="00000000" w:rsidR="00000000" w:rsidRPr="00000000">
        <w:rPr>
          <w:rtl w:val="0"/>
        </w:rPr>
      </w:r>
    </w:p>
    <w:tbl>
      <w:tblPr>
        <w:tblStyle w:val="Table4"/>
        <w:tblW w:w="4503.0" w:type="dxa"/>
        <w:jc w:val="center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990"/>
        <w:gridCol w:w="1513"/>
        <w:tblGridChange w:id="0">
          <w:tblGrid>
            <w:gridCol w:w="2990"/>
            <w:gridCol w:w="1513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pitop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FN-γ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GAMATGWAKVNG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KKDYETAKKKA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APKPEKPAPAPA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APKPEQPAPAPK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KPEKPAPAPAPK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KPEQPTPAPKPE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KWYYVNGSGSLAV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KWYYVNSNGA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WYYLNANGA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WYYLNSNGAM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KDYETAKKKAEDAQ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PEKPAPAPAPKPEQ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WYYVNS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PKPEQPAPAP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KPEKPAPAPAP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KPEQPAPAPK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KPEQPTPAPKP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KPEKPAPAPAPKP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KWYYVNSNGAMA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WYYLNA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WYYLNSNGAMATG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WYYLEASGAMKAS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NTTVDGYTVNE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YYVNSNGAMATGW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B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